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4C6B1" w14:textId="77777777" w:rsidR="00963391" w:rsidRPr="00FA1234" w:rsidRDefault="00963391" w:rsidP="0096339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6 Table</w:t>
      </w:r>
      <w:r w:rsidRPr="00FA1234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</w:t>
      </w:r>
      <w:proofErr w:type="spellStart"/>
      <w:r w:rsidRPr="00FA1234">
        <w:rPr>
          <w:rFonts w:ascii="Arial" w:hAnsi="Arial" w:cs="Arial"/>
        </w:rPr>
        <w:t>Oligos</w:t>
      </w:r>
      <w:proofErr w:type="spellEnd"/>
      <w:r w:rsidRPr="00FA1234">
        <w:rPr>
          <w:rFonts w:ascii="Arial" w:hAnsi="Arial" w:cs="Arial"/>
        </w:rPr>
        <w:t xml:space="preserve"> used in </w:t>
      </w:r>
      <w:proofErr w:type="spellStart"/>
      <w:r w:rsidRPr="00FA1234">
        <w:rPr>
          <w:rFonts w:ascii="Arial" w:hAnsi="Arial" w:cs="Arial"/>
        </w:rPr>
        <w:t>ChIRP</w:t>
      </w:r>
      <w:proofErr w:type="spellEnd"/>
      <w:r w:rsidRPr="00FA1234">
        <w:rPr>
          <w:rFonts w:ascii="Arial" w:hAnsi="Arial" w:cs="Arial"/>
        </w:rPr>
        <w:t xml:space="preserve"> experiment</w:t>
      </w:r>
    </w:p>
    <w:tbl>
      <w:tblPr>
        <w:tblW w:w="7380" w:type="dxa"/>
        <w:tblInd w:w="108" w:type="dxa"/>
        <w:tblLook w:val="04A0" w:firstRow="1" w:lastRow="0" w:firstColumn="1" w:lastColumn="0" w:noHBand="0" w:noVBand="1"/>
      </w:tblPr>
      <w:tblGrid>
        <w:gridCol w:w="2520"/>
        <w:gridCol w:w="4860"/>
      </w:tblGrid>
      <w:tr w:rsidR="00963391" w:rsidRPr="0028570E" w14:paraId="6DCE9C08" w14:textId="77777777" w:rsidTr="00A21190">
        <w:trPr>
          <w:trHeight w:val="36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C47794D" w14:textId="77777777" w:rsidR="00963391" w:rsidRPr="0028570E" w:rsidRDefault="00963391" w:rsidP="00A21190">
            <w:pPr>
              <w:rPr>
                <w:rFonts w:ascii="Arial" w:eastAsiaTheme="minorHAnsi" w:hAnsi="Arial" w:cs="Arial"/>
                <w:b/>
                <w:sz w:val="18"/>
                <w:szCs w:val="20"/>
                <w:lang w:val="en-GB" w:eastAsia="en-GB"/>
              </w:rPr>
            </w:pPr>
            <w:r w:rsidRPr="0028570E">
              <w:rPr>
                <w:rFonts w:ascii="Arial" w:eastAsiaTheme="minorHAnsi" w:hAnsi="Arial" w:cs="Arial"/>
                <w:b/>
                <w:sz w:val="18"/>
                <w:szCs w:val="20"/>
                <w:lang w:val="en-GB" w:eastAsia="en-GB"/>
              </w:rPr>
              <w:t>Oligo name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D054256" w14:textId="77777777" w:rsidR="00963391" w:rsidRPr="0028570E" w:rsidRDefault="00963391" w:rsidP="00A21190">
            <w:pPr>
              <w:rPr>
                <w:rFonts w:ascii="Arial" w:hAnsi="Arial" w:cs="Arial"/>
                <w:b/>
                <w:color w:val="000000"/>
                <w:sz w:val="18"/>
                <w:lang w:val="en-GB" w:eastAsia="en-GB"/>
              </w:rPr>
            </w:pPr>
            <w:r w:rsidRPr="0028570E">
              <w:rPr>
                <w:rFonts w:ascii="Arial" w:hAnsi="Arial" w:cs="Arial"/>
                <w:b/>
                <w:color w:val="000000"/>
                <w:sz w:val="18"/>
                <w:lang w:val="en-GB" w:eastAsia="en-GB"/>
              </w:rPr>
              <w:t>Oligo sequence (5'-3')</w:t>
            </w:r>
          </w:p>
        </w:tc>
      </w:tr>
      <w:tr w:rsidR="00963391" w:rsidRPr="0028570E" w14:paraId="35F3FDAF" w14:textId="77777777" w:rsidTr="00A21190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A44C0FD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Hotti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</w:t>
            </w: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ChiR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oligo 1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2AAC7AE9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r w:rsidRPr="0028570E">
              <w:rPr>
                <w:rFonts w:ascii="Arial" w:hAnsi="Arial" w:cs="Arial"/>
                <w:color w:val="000000"/>
                <w:sz w:val="18"/>
                <w:lang w:eastAsia="en-GB"/>
              </w:rPr>
              <w:t>CTCTTTGTCACTGTTGAGTT Biotin tag</w:t>
            </w:r>
          </w:p>
        </w:tc>
      </w:tr>
      <w:tr w:rsidR="00963391" w:rsidRPr="0028570E" w14:paraId="2A0AD90F" w14:textId="77777777" w:rsidTr="00A21190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C57EF86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Hotti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</w:t>
            </w: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ChiR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oligo 2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048CD66D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r w:rsidRPr="0028570E">
              <w:rPr>
                <w:rFonts w:ascii="Arial" w:hAnsi="Arial" w:cs="Arial"/>
                <w:color w:val="000000"/>
                <w:sz w:val="18"/>
                <w:lang w:eastAsia="en-GB"/>
              </w:rPr>
              <w:t>AGAAAGAACCAGTCCAGCC Biotin tag</w:t>
            </w:r>
          </w:p>
        </w:tc>
      </w:tr>
      <w:tr w:rsidR="00963391" w:rsidRPr="0028570E" w14:paraId="241E27B6" w14:textId="77777777" w:rsidTr="00A21190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D35D688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Hotti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</w:t>
            </w: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ChiR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oligo 3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1574278E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r w:rsidRPr="0028570E">
              <w:rPr>
                <w:rFonts w:ascii="Arial" w:hAnsi="Arial" w:cs="Arial"/>
                <w:color w:val="000000"/>
                <w:sz w:val="18"/>
                <w:lang w:eastAsia="en-GB"/>
              </w:rPr>
              <w:t>GACTTTGGCAGTCTGTAGAG Biotin tag</w:t>
            </w:r>
          </w:p>
        </w:tc>
      </w:tr>
      <w:tr w:rsidR="00963391" w:rsidRPr="0028570E" w14:paraId="003F5E61" w14:textId="77777777" w:rsidTr="00A21190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3E642A4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Hotti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</w:t>
            </w: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ChiR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oligo 4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23975908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r w:rsidRPr="0028570E">
              <w:rPr>
                <w:rFonts w:ascii="Arial" w:hAnsi="Arial" w:cs="Arial"/>
                <w:color w:val="000000"/>
                <w:sz w:val="18"/>
                <w:lang w:eastAsia="en-GB"/>
              </w:rPr>
              <w:t>GCCATTAGAACACGGAGAGA Biotin tag</w:t>
            </w:r>
          </w:p>
        </w:tc>
      </w:tr>
      <w:tr w:rsidR="00963391" w:rsidRPr="0028570E" w14:paraId="4BCA5193" w14:textId="77777777" w:rsidTr="00A21190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A1453E2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Hotti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</w:t>
            </w: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ChiR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oligo 5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18E2B1C3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r w:rsidRPr="0028570E">
              <w:rPr>
                <w:rFonts w:ascii="Arial" w:hAnsi="Arial" w:cs="Arial"/>
                <w:color w:val="000000"/>
                <w:sz w:val="18"/>
                <w:lang w:eastAsia="en-GB"/>
              </w:rPr>
              <w:t>AGCATCAACCAGGTTGAGAA Biotin tag</w:t>
            </w:r>
          </w:p>
        </w:tc>
      </w:tr>
      <w:tr w:rsidR="00963391" w:rsidRPr="0028570E" w14:paraId="636DC7CB" w14:textId="77777777" w:rsidTr="00A21190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BA8483B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Hotti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</w:t>
            </w: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ChiR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oligo 6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71E7C497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r w:rsidRPr="0028570E">
              <w:rPr>
                <w:rFonts w:ascii="Arial" w:hAnsi="Arial" w:cs="Arial"/>
                <w:color w:val="000000"/>
                <w:sz w:val="18"/>
                <w:lang w:eastAsia="en-GB"/>
              </w:rPr>
              <w:t>AGAATTCACAGCCAGATGGG Biotin tag</w:t>
            </w:r>
          </w:p>
        </w:tc>
      </w:tr>
      <w:tr w:rsidR="00963391" w:rsidRPr="0028570E" w14:paraId="79EC7CC8" w14:textId="77777777" w:rsidTr="00A21190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596A92A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Hotti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</w:t>
            </w: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ChiR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oligo 7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7FE471BE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r w:rsidRPr="0028570E">
              <w:rPr>
                <w:rFonts w:ascii="Arial" w:hAnsi="Arial" w:cs="Arial"/>
                <w:color w:val="000000"/>
                <w:sz w:val="18"/>
                <w:lang w:eastAsia="en-GB"/>
              </w:rPr>
              <w:t>TTTGACAAGGTGATTTTCCC Biotin tag</w:t>
            </w:r>
          </w:p>
        </w:tc>
      </w:tr>
      <w:tr w:rsidR="00963391" w:rsidRPr="0028570E" w14:paraId="2930FAF3" w14:textId="77777777" w:rsidTr="00A21190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07C011E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Hotti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</w:t>
            </w: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ChiR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oligo 8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30438423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r w:rsidRPr="0028570E">
              <w:rPr>
                <w:rFonts w:ascii="Arial" w:hAnsi="Arial" w:cs="Arial"/>
                <w:color w:val="000000"/>
                <w:sz w:val="18"/>
                <w:lang w:eastAsia="en-GB"/>
              </w:rPr>
              <w:t>TAGTCCCACAGACAAAGGAC Biotin tag</w:t>
            </w:r>
          </w:p>
        </w:tc>
      </w:tr>
      <w:tr w:rsidR="00963391" w:rsidRPr="0028570E" w14:paraId="0F2648E8" w14:textId="77777777" w:rsidTr="00A21190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717FF26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Hotti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</w:t>
            </w: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ChiR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oligo 9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4EA44635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r w:rsidRPr="0028570E">
              <w:rPr>
                <w:rFonts w:ascii="Arial" w:hAnsi="Arial" w:cs="Arial"/>
                <w:color w:val="000000"/>
                <w:sz w:val="18"/>
                <w:lang w:eastAsia="en-GB"/>
              </w:rPr>
              <w:t>AATGGCCCACTTACTCAGTT Biotin tag</w:t>
            </w:r>
          </w:p>
        </w:tc>
      </w:tr>
      <w:tr w:rsidR="00963391" w:rsidRPr="0028570E" w14:paraId="653533DA" w14:textId="77777777" w:rsidTr="00A21190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AC7A41A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Hotti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</w:t>
            </w: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ChiR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oligo 10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67EF5FA5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r w:rsidRPr="0028570E">
              <w:rPr>
                <w:rFonts w:ascii="Arial" w:hAnsi="Arial" w:cs="Arial"/>
                <w:color w:val="000000"/>
                <w:sz w:val="18"/>
                <w:lang w:eastAsia="en-GB"/>
              </w:rPr>
              <w:t>CAGTTCAATACCTGGGATAT Biotin tag</w:t>
            </w:r>
          </w:p>
        </w:tc>
      </w:tr>
      <w:tr w:rsidR="00963391" w:rsidRPr="0028570E" w14:paraId="70847C2D" w14:textId="77777777" w:rsidTr="00A21190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5131626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Hotti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</w:t>
            </w:r>
            <w:proofErr w:type="spellStart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>ChiRP</w:t>
            </w:r>
            <w:proofErr w:type="spellEnd"/>
            <w:r w:rsidRPr="0028570E">
              <w:rPr>
                <w:rFonts w:ascii="Arial" w:hAnsi="Arial" w:cs="Arial"/>
                <w:color w:val="000000"/>
                <w:sz w:val="18"/>
                <w:lang w:val="en-GB" w:eastAsia="en-GB"/>
              </w:rPr>
              <w:t xml:space="preserve"> oligo 11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0845957C" w14:textId="77777777" w:rsidR="00963391" w:rsidRPr="0028570E" w:rsidRDefault="00963391" w:rsidP="00A21190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r w:rsidRPr="0028570E">
              <w:rPr>
                <w:rFonts w:ascii="Arial" w:hAnsi="Arial" w:cs="Arial"/>
                <w:color w:val="000000"/>
                <w:sz w:val="18"/>
                <w:lang w:eastAsia="en-GB"/>
              </w:rPr>
              <w:t>ATCAAGTTAGGACACAGGGC Biotin tag</w:t>
            </w:r>
          </w:p>
        </w:tc>
      </w:tr>
    </w:tbl>
    <w:p w14:paraId="259CCB27" w14:textId="77777777" w:rsidR="00293190" w:rsidRDefault="00963391">
      <w:bookmarkStart w:id="0" w:name="_GoBack"/>
      <w:bookmarkEnd w:id="0"/>
    </w:p>
    <w:sectPr w:rsidR="00293190" w:rsidSect="005C00B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391"/>
    <w:rsid w:val="005C00BC"/>
    <w:rsid w:val="00712295"/>
    <w:rsid w:val="00963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45B1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3391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Macintosh Word</Application>
  <DocSecurity>0</DocSecurity>
  <Lines>4</Lines>
  <Paragraphs>1</Paragraphs>
  <ScaleCrop>false</ScaleCrop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a Madapura Marulasiddappa</dc:creator>
  <cp:keywords/>
  <dc:description/>
  <cp:lastModifiedBy>Pradeepa Madapura Marulasiddappa</cp:lastModifiedBy>
  <cp:revision>1</cp:revision>
  <dcterms:created xsi:type="dcterms:W3CDTF">2017-02-13T13:35:00Z</dcterms:created>
  <dcterms:modified xsi:type="dcterms:W3CDTF">2017-02-13T13:35:00Z</dcterms:modified>
</cp:coreProperties>
</file>